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449FDA" w14:textId="20CC51CA" w:rsidR="0062695B" w:rsidRDefault="001D4452">
      <w:pPr>
        <w:rPr>
          <w:rFonts w:ascii="Arial" w:eastAsia="Times New Roman" w:hAnsi="Arial" w:cs="Arial"/>
          <w:b/>
          <w:color w:val="000000"/>
          <w:shd w:val="clear" w:color="auto" w:fill="FFFFFF"/>
        </w:rPr>
      </w:pPr>
      <w:proofErr w:type="gramStart"/>
      <w:r>
        <w:rPr>
          <w:rFonts w:ascii="Arial" w:eastAsia="Times New Roman" w:hAnsi="Arial" w:cs="Arial"/>
          <w:b/>
          <w:color w:val="000000"/>
          <w:shd w:val="clear" w:color="auto" w:fill="FFFFFF"/>
          <w:lang w:val="en-CA"/>
        </w:rPr>
        <w:t>Supplementary file 1</w:t>
      </w:r>
      <w:r w:rsidR="00C523C3">
        <w:rPr>
          <w:rFonts w:ascii="Arial" w:eastAsia="Times New Roman" w:hAnsi="Arial" w:cs="Arial"/>
          <w:b/>
          <w:color w:val="000000"/>
          <w:shd w:val="clear" w:color="auto" w:fill="FFFFFF"/>
          <w:lang w:val="en-CA"/>
        </w:rPr>
        <w:t>.</w:t>
      </w:r>
      <w:proofErr w:type="gramEnd"/>
      <w:r w:rsidR="00C523C3">
        <w:rPr>
          <w:rFonts w:ascii="Arial" w:eastAsia="Times New Roman" w:hAnsi="Arial" w:cs="Arial"/>
          <w:b/>
          <w:color w:val="000000"/>
          <w:shd w:val="clear" w:color="auto" w:fill="FFFFFF"/>
          <w:lang w:val="en-CA"/>
        </w:rPr>
        <w:t xml:space="preserve">  </w:t>
      </w:r>
      <w:r w:rsidRPr="0016259F">
        <w:rPr>
          <w:rFonts w:ascii="Arial" w:eastAsia="Times New Roman" w:hAnsi="Arial" w:cs="Arial"/>
          <w:color w:val="000000"/>
          <w:shd w:val="clear" w:color="auto" w:fill="FFFFFF"/>
          <w:lang w:val="en-CA"/>
        </w:rPr>
        <w:t xml:space="preserve">List of </w:t>
      </w:r>
      <w:r w:rsidR="00B84970" w:rsidRPr="0016259F">
        <w:rPr>
          <w:rFonts w:ascii="Arial" w:eastAsia="Times New Roman" w:hAnsi="Arial" w:cs="Arial"/>
          <w:color w:val="000000"/>
          <w:shd w:val="clear" w:color="auto" w:fill="FFFFFF"/>
        </w:rPr>
        <w:t>Metabolic serine hydrolases inhibited by HDFP</w:t>
      </w:r>
      <w:r w:rsidR="00716C0F" w:rsidRPr="0016259F">
        <w:rPr>
          <w:rFonts w:ascii="Arial" w:eastAsia="Times New Roman" w:hAnsi="Arial" w:cs="Arial"/>
          <w:color w:val="000000"/>
          <w:shd w:val="clear" w:color="auto" w:fill="FFFFFF"/>
        </w:rPr>
        <w:t>.</w:t>
      </w:r>
      <w:r w:rsidR="00B84970">
        <w:rPr>
          <w:rFonts w:ascii="Arial" w:eastAsia="Times New Roman" w:hAnsi="Arial" w:cs="Arial"/>
          <w:b/>
          <w:color w:val="000000"/>
          <w:shd w:val="clear" w:color="auto" w:fill="FFFFFF"/>
        </w:rPr>
        <w:t xml:space="preserve"> </w:t>
      </w:r>
    </w:p>
    <w:p w14:paraId="1CB52186" w14:textId="77777777" w:rsidR="00C523C3" w:rsidRPr="00B84970" w:rsidRDefault="00C523C3">
      <w:pPr>
        <w:rPr>
          <w:rFonts w:ascii="Arial" w:eastAsia="Times New Roman" w:hAnsi="Arial" w:cs="Arial"/>
          <w:b/>
          <w:color w:val="000000"/>
          <w:sz w:val="12"/>
          <w:szCs w:val="12"/>
          <w:shd w:val="clear" w:color="auto" w:fill="FFFFFF"/>
        </w:rPr>
      </w:pPr>
    </w:p>
    <w:tbl>
      <w:tblPr>
        <w:tblW w:w="13146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495"/>
        <w:gridCol w:w="1246"/>
        <w:gridCol w:w="1377"/>
        <w:gridCol w:w="1134"/>
        <w:gridCol w:w="214"/>
        <w:gridCol w:w="920"/>
        <w:gridCol w:w="89"/>
        <w:gridCol w:w="1045"/>
        <w:gridCol w:w="142"/>
        <w:gridCol w:w="3260"/>
        <w:gridCol w:w="454"/>
        <w:gridCol w:w="2381"/>
        <w:gridCol w:w="389"/>
      </w:tblGrid>
      <w:tr w:rsidR="00C523C3" w:rsidRPr="00897ECB" w14:paraId="714F0D03" w14:textId="77777777" w:rsidTr="00B84970">
        <w:trPr>
          <w:gridAfter w:val="1"/>
          <w:wAfter w:w="389" w:type="dxa"/>
          <w:trHeight w:val="22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D56A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2524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Enzym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A3A1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Ali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3141" w14:textId="77777777" w:rsidR="00C523C3" w:rsidRPr="00B84970" w:rsidRDefault="00C523C3" w:rsidP="00B84970">
            <w:pPr>
              <w:rPr>
                <w:rFonts w:ascii="Times" w:eastAsia="Times New Roman" w:hAnsi="Times" w:cs="Times New Roman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HDFP%</w:t>
            </w:r>
            <w:r w:rsidR="00B84970" w:rsidRPr="00B8497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5551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GENE I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E1F0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M. Wt.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8209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Source (Cloning template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88E8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CLONING INFO (TABLE S2)</w:t>
            </w:r>
          </w:p>
        </w:tc>
      </w:tr>
      <w:tr w:rsidR="00C523C3" w:rsidRPr="00897ECB" w14:paraId="0972A846" w14:textId="77777777" w:rsidTr="00B84970">
        <w:trPr>
          <w:gridAfter w:val="1"/>
          <w:wAfter w:w="389" w:type="dxa"/>
          <w:trHeight w:val="220"/>
        </w:trPr>
        <w:tc>
          <w:tcPr>
            <w:tcW w:w="4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3191D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72C19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LYPLA1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3AE9F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APT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EF295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95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42C0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10434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AD12" w14:textId="77777777" w:rsidR="00C523C3" w:rsidRPr="00897ECB" w:rsidRDefault="00C523C3" w:rsidP="00B84970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4kDa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65E7" w14:textId="31A65D56" w:rsidR="00C523C3" w:rsidRPr="00897ECB" w:rsidRDefault="00C523C3" w:rsidP="0028024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proofErr w:type="gramStart"/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pMyc</w:t>
            </w:r>
            <w:proofErr w:type="gramEnd"/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-hAPT1 (Dr. </w:t>
            </w:r>
            <w:r w:rsidR="0028024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Takashi</w:t>
            </w:r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 Izumi) 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42B02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 </w:t>
            </w:r>
          </w:p>
        </w:tc>
      </w:tr>
      <w:tr w:rsidR="00C523C3" w:rsidRPr="00897ECB" w14:paraId="104F50B0" w14:textId="77777777" w:rsidTr="00B84970">
        <w:trPr>
          <w:gridAfter w:val="1"/>
          <w:wAfter w:w="389" w:type="dxa"/>
          <w:trHeight w:val="220"/>
        </w:trPr>
        <w:tc>
          <w:tcPr>
            <w:tcW w:w="4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2FEB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FD79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LYPLA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E026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APT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FFCC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9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127D3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1131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1A717" w14:textId="77777777" w:rsidR="00C523C3" w:rsidRPr="00897ECB" w:rsidRDefault="00C523C3" w:rsidP="00B84970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5kD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E44F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Dharmacon</w:t>
            </w:r>
            <w:proofErr w:type="spellEnd"/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 (MHS6278-202756028) 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AAB6D" w14:textId="0D9E7BA5" w:rsidR="00C523C3" w:rsidRPr="00897ECB" w:rsidRDefault="003B11E5" w:rsidP="00B8497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#1. </w:t>
            </w:r>
            <w:r w:rsidR="00C523C3" w:rsidRPr="00897E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FLAG-APT2</w:t>
            </w:r>
          </w:p>
        </w:tc>
      </w:tr>
      <w:tr w:rsidR="00C523C3" w:rsidRPr="00897ECB" w14:paraId="00428185" w14:textId="77777777" w:rsidTr="00B84970">
        <w:trPr>
          <w:gridAfter w:val="1"/>
          <w:wAfter w:w="389" w:type="dxa"/>
          <w:trHeight w:val="220"/>
        </w:trPr>
        <w:tc>
          <w:tcPr>
            <w:tcW w:w="4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72C7B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23B88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  <w:t>PPT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2A9DE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  <w:t>CLN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A535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  <w:t>9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DA9E2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  <w:t>553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35D2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008000"/>
                <w:sz w:val="20"/>
                <w:szCs w:val="20"/>
                <w:lang w:val="en-CA"/>
              </w:rPr>
              <w:t>37kD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705D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F66AB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 </w:t>
            </w:r>
          </w:p>
        </w:tc>
      </w:tr>
      <w:tr w:rsidR="00C523C3" w:rsidRPr="00897ECB" w14:paraId="5FC0E574" w14:textId="77777777" w:rsidTr="00B84970">
        <w:trPr>
          <w:gridAfter w:val="1"/>
          <w:wAfter w:w="389" w:type="dxa"/>
          <w:trHeight w:val="220"/>
        </w:trPr>
        <w:tc>
          <w:tcPr>
            <w:tcW w:w="4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F852A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4586D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PNPLA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3055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N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1E05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9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8A4C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109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A4F6B" w14:textId="77777777" w:rsidR="00C523C3" w:rsidRPr="00897ECB" w:rsidRDefault="00C523C3" w:rsidP="00B84970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~150kD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6C1F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Dharmacon</w:t>
            </w:r>
            <w:proofErr w:type="spellEnd"/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 (MHS1010-202802613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1E091" w14:textId="7EC79387" w:rsidR="00C523C3" w:rsidRPr="00897ECB" w:rsidRDefault="003B11E5" w:rsidP="00B8497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#2. </w:t>
            </w:r>
            <w:r w:rsidR="00C523C3" w:rsidRPr="00897E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FLAG-PNPLA6</w:t>
            </w:r>
          </w:p>
        </w:tc>
      </w:tr>
      <w:tr w:rsidR="00C523C3" w:rsidRPr="00897ECB" w14:paraId="24E8DDC7" w14:textId="77777777" w:rsidTr="00B84970">
        <w:trPr>
          <w:gridAfter w:val="1"/>
          <w:wAfter w:w="389" w:type="dxa"/>
          <w:trHeight w:val="220"/>
        </w:trPr>
        <w:tc>
          <w:tcPr>
            <w:tcW w:w="4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77A0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CD87D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  <w:t>PNPLA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296D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  <w:t>NTEL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F14B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  <w:t>9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BB04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  <w:t>37577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F4A2A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894BA7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894BA7"/>
                <w:sz w:val="20"/>
                <w:szCs w:val="20"/>
                <w:lang w:val="en-CA"/>
              </w:rPr>
              <w:t>~148kD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1290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DE7F8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 </w:t>
            </w:r>
          </w:p>
        </w:tc>
      </w:tr>
      <w:tr w:rsidR="00C523C3" w:rsidRPr="00897ECB" w14:paraId="1C9FFE82" w14:textId="77777777" w:rsidTr="00B84970">
        <w:trPr>
          <w:gridAfter w:val="1"/>
          <w:wAfter w:w="389" w:type="dxa"/>
          <w:trHeight w:val="220"/>
        </w:trPr>
        <w:tc>
          <w:tcPr>
            <w:tcW w:w="4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D61D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6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E091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  <w:t>PNPLA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DFD6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</w:pPr>
            <w:proofErr w:type="gramStart"/>
            <w:r w:rsidRPr="00897ECB"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  <w:t>iPLA2</w:t>
            </w:r>
            <w:r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  <w:t>γ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E152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  <w:t>9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D2B0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  <w:t>5064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AA38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894BA7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894BA7"/>
                <w:sz w:val="20"/>
                <w:szCs w:val="20"/>
                <w:lang w:val="en-CA"/>
              </w:rPr>
              <w:t>63kD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D89F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02107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 </w:t>
            </w:r>
          </w:p>
        </w:tc>
      </w:tr>
      <w:tr w:rsidR="00C523C3" w:rsidRPr="00897ECB" w14:paraId="74F8B1AC" w14:textId="77777777" w:rsidTr="00B84970">
        <w:trPr>
          <w:gridAfter w:val="1"/>
          <w:wAfter w:w="389" w:type="dxa"/>
          <w:trHeight w:val="220"/>
        </w:trPr>
        <w:tc>
          <w:tcPr>
            <w:tcW w:w="4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8975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2B3D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  <w:t>PGAP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A5EA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9EB49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  <w:t>9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0AF1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  <w:t>8005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749A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008000"/>
                <w:sz w:val="20"/>
                <w:szCs w:val="20"/>
                <w:lang w:val="en-CA"/>
              </w:rPr>
              <w:t>~85kD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1027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FF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A987C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FF0000"/>
                <w:sz w:val="20"/>
                <w:szCs w:val="20"/>
                <w:lang w:val="en-CA"/>
              </w:rPr>
              <w:t> </w:t>
            </w:r>
          </w:p>
        </w:tc>
      </w:tr>
      <w:tr w:rsidR="00C523C3" w:rsidRPr="00897ECB" w14:paraId="1802DAB2" w14:textId="77777777" w:rsidTr="00B84970">
        <w:trPr>
          <w:gridAfter w:val="1"/>
          <w:wAfter w:w="389" w:type="dxa"/>
          <w:trHeight w:val="220"/>
        </w:trPr>
        <w:tc>
          <w:tcPr>
            <w:tcW w:w="4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1185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BC83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PAFAH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B2F9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DBF0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9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56C2B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505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6945" w14:textId="77777777" w:rsidR="00C523C3" w:rsidRPr="00897ECB" w:rsidRDefault="00C523C3" w:rsidP="00B84970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~40kD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1FA9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Dharmacon</w:t>
            </w:r>
            <w:proofErr w:type="spellEnd"/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 (MHS6278-202827903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D5495" w14:textId="75466F7E" w:rsidR="00C523C3" w:rsidRPr="00897ECB" w:rsidRDefault="003B11E5" w:rsidP="00B8497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#3. </w:t>
            </w:r>
            <w:r w:rsidR="00C523C3" w:rsidRPr="00897E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FLAG-PAFAH2</w:t>
            </w:r>
          </w:p>
        </w:tc>
      </w:tr>
      <w:tr w:rsidR="00C523C3" w:rsidRPr="00897ECB" w14:paraId="26D8B2C3" w14:textId="77777777" w:rsidTr="00B84970">
        <w:trPr>
          <w:gridAfter w:val="1"/>
          <w:wAfter w:w="389" w:type="dxa"/>
          <w:trHeight w:val="220"/>
        </w:trPr>
        <w:tc>
          <w:tcPr>
            <w:tcW w:w="4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9297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07FF9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FAAH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A5A7C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1799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9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062C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216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5ABA9" w14:textId="77777777" w:rsidR="00C523C3" w:rsidRPr="00897ECB" w:rsidRDefault="00C523C3" w:rsidP="00B84970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~60kD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5EE4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Dharmacon</w:t>
            </w:r>
            <w:proofErr w:type="spellEnd"/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 (MHS6278-202802173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02B45" w14:textId="17394376" w:rsidR="00C523C3" w:rsidRPr="00897ECB" w:rsidRDefault="003B11E5" w:rsidP="00B8497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#4. </w:t>
            </w:r>
            <w:r w:rsidR="00C523C3" w:rsidRPr="00897E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FLAG-FAAH</w:t>
            </w:r>
          </w:p>
        </w:tc>
      </w:tr>
      <w:tr w:rsidR="00C523C3" w:rsidRPr="00897ECB" w14:paraId="31CE26EF" w14:textId="77777777" w:rsidTr="00B84970">
        <w:trPr>
          <w:gridAfter w:val="1"/>
          <w:wAfter w:w="389" w:type="dxa"/>
          <w:trHeight w:val="220"/>
        </w:trPr>
        <w:tc>
          <w:tcPr>
            <w:tcW w:w="4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9B42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72A8F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FASN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AC42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F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20A4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9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040D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219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43B5" w14:textId="77777777" w:rsidR="00C523C3" w:rsidRPr="00897ECB" w:rsidRDefault="00C523C3" w:rsidP="00B84970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70kD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608F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Endogenous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0ED58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 </w:t>
            </w:r>
          </w:p>
        </w:tc>
      </w:tr>
      <w:tr w:rsidR="00C523C3" w:rsidRPr="00897ECB" w14:paraId="0135BDD6" w14:textId="77777777" w:rsidTr="00B84970">
        <w:trPr>
          <w:gridAfter w:val="1"/>
          <w:wAfter w:w="389" w:type="dxa"/>
          <w:trHeight w:val="220"/>
        </w:trPr>
        <w:tc>
          <w:tcPr>
            <w:tcW w:w="4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60C3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ECAF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  <w:t>LIP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8D93B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  <w:t>HS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2763D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  <w:t>9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D8C8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  <w:t>399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233B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894BA7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894BA7"/>
                <w:sz w:val="20"/>
                <w:szCs w:val="20"/>
                <w:lang w:val="en-CA"/>
              </w:rPr>
              <w:t>84kD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7F93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60EE2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 </w:t>
            </w:r>
          </w:p>
        </w:tc>
      </w:tr>
      <w:tr w:rsidR="00C523C3" w:rsidRPr="00897ECB" w14:paraId="09C48813" w14:textId="77777777" w:rsidTr="00B84970">
        <w:trPr>
          <w:gridAfter w:val="1"/>
          <w:wAfter w:w="389" w:type="dxa"/>
          <w:trHeight w:val="220"/>
        </w:trPr>
        <w:tc>
          <w:tcPr>
            <w:tcW w:w="4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06408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3D9B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ABHD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3936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954D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9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965CA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574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E6C8" w14:textId="77777777" w:rsidR="00C523C3" w:rsidRPr="00897ECB" w:rsidRDefault="00C523C3" w:rsidP="00B84970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~30kD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3C87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Dharmacon</w:t>
            </w:r>
            <w:proofErr w:type="spellEnd"/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 (MHS6278-202826707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AF7E2" w14:textId="7B46A6A8" w:rsidR="00C523C3" w:rsidRPr="00897ECB" w:rsidRDefault="003B11E5" w:rsidP="00B8497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#5. </w:t>
            </w:r>
            <w:r w:rsidR="00C523C3" w:rsidRPr="00897E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FLAG-ABHD6</w:t>
            </w:r>
          </w:p>
        </w:tc>
      </w:tr>
      <w:tr w:rsidR="00C523C3" w:rsidRPr="00897ECB" w14:paraId="4646F31F" w14:textId="77777777" w:rsidTr="00B84970">
        <w:trPr>
          <w:gridAfter w:val="1"/>
          <w:wAfter w:w="389" w:type="dxa"/>
          <w:trHeight w:val="220"/>
        </w:trPr>
        <w:tc>
          <w:tcPr>
            <w:tcW w:w="4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F4D4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3E22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ABHD1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8561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EAAC9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8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C4F9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5534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36A22" w14:textId="77777777" w:rsidR="00C523C3" w:rsidRPr="00897ECB" w:rsidRDefault="00C523C3" w:rsidP="00B84970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34kD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86DA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proofErr w:type="spellStart"/>
            <w:proofErr w:type="gramStart"/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hORFeome</w:t>
            </w:r>
            <w:proofErr w:type="spellEnd"/>
            <w:proofErr w:type="gramEnd"/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10D46" w14:textId="706ED58B" w:rsidR="00C523C3" w:rsidRPr="00897ECB" w:rsidRDefault="00C523C3" w:rsidP="003B11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#6. ABHD10</w:t>
            </w:r>
            <w:r w:rsidR="003B11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in </w:t>
            </w:r>
            <w:proofErr w:type="spellStart"/>
            <w:r w:rsidR="003B11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pCINeo</w:t>
            </w:r>
            <w:proofErr w:type="spellEnd"/>
          </w:p>
        </w:tc>
      </w:tr>
      <w:tr w:rsidR="00C523C3" w:rsidRPr="00897ECB" w14:paraId="7733896E" w14:textId="77777777" w:rsidTr="00B84970">
        <w:trPr>
          <w:gridAfter w:val="1"/>
          <w:wAfter w:w="389" w:type="dxa"/>
          <w:trHeight w:val="220"/>
        </w:trPr>
        <w:tc>
          <w:tcPr>
            <w:tcW w:w="4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CB0C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5C94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  <w:t>ABHD1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F9612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  <w:t>PHAR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177E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  <w:t>9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0648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  <w:t>2609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CB2E7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008000"/>
                <w:sz w:val="20"/>
                <w:szCs w:val="20"/>
                <w:lang w:val="en-CA"/>
              </w:rPr>
              <w:t>~45kD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0AFB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FF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A0877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FF0000"/>
                <w:sz w:val="20"/>
                <w:szCs w:val="20"/>
                <w:lang w:val="en-CA"/>
              </w:rPr>
              <w:t> </w:t>
            </w:r>
          </w:p>
        </w:tc>
      </w:tr>
      <w:tr w:rsidR="00C523C3" w:rsidRPr="00897ECB" w14:paraId="59A5414F" w14:textId="77777777" w:rsidTr="00B84970">
        <w:trPr>
          <w:gridAfter w:val="1"/>
          <w:wAfter w:w="389" w:type="dxa"/>
          <w:trHeight w:val="220"/>
        </w:trPr>
        <w:tc>
          <w:tcPr>
            <w:tcW w:w="4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C36C0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2BE8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  <w:t>ABHD1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A3A0B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  <w:t>C13orf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C53D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  <w:t>9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877C5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  <w:t>849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7ACC4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894BA7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894BA7"/>
                <w:sz w:val="20"/>
                <w:szCs w:val="20"/>
                <w:lang w:val="en-CA"/>
              </w:rPr>
              <w:t>39kD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99C6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6E7BE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 </w:t>
            </w:r>
          </w:p>
        </w:tc>
      </w:tr>
      <w:tr w:rsidR="00C523C3" w:rsidRPr="00897ECB" w14:paraId="7D117A7E" w14:textId="77777777" w:rsidTr="00B84970">
        <w:trPr>
          <w:gridAfter w:val="1"/>
          <w:wAfter w:w="389" w:type="dxa"/>
          <w:trHeight w:val="220"/>
        </w:trPr>
        <w:tc>
          <w:tcPr>
            <w:tcW w:w="4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5302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6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4F5E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  <w:t>AADACL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823F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  <w:t>NCEH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6E19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  <w:t>9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A97CC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  <w:t>5755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E660C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008000"/>
                <w:sz w:val="20"/>
                <w:szCs w:val="20"/>
                <w:lang w:val="en-CA"/>
              </w:rPr>
              <w:t>~50kD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D9448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E514A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 </w:t>
            </w:r>
          </w:p>
        </w:tc>
      </w:tr>
      <w:tr w:rsidR="00C523C3" w:rsidRPr="00897ECB" w14:paraId="71C40069" w14:textId="77777777" w:rsidTr="00B84970">
        <w:trPr>
          <w:gridAfter w:val="1"/>
          <w:wAfter w:w="389" w:type="dxa"/>
          <w:trHeight w:val="220"/>
        </w:trPr>
        <w:tc>
          <w:tcPr>
            <w:tcW w:w="4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2238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8E4B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FAM108A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A5D1" w14:textId="5BCEDB4B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ABHD17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72335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9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E91C1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819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695C" w14:textId="77777777" w:rsidR="00C523C3" w:rsidRPr="00897ECB" w:rsidRDefault="00C523C3" w:rsidP="00B84970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39kD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DCDE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proofErr w:type="spellStart"/>
            <w:proofErr w:type="gramStart"/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hORFeome</w:t>
            </w:r>
            <w:proofErr w:type="spellEnd"/>
            <w:proofErr w:type="gramEnd"/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E0073" w14:textId="7577A39D" w:rsidR="00C523C3" w:rsidRPr="00897ECB" w:rsidRDefault="003B11E5" w:rsidP="003B11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#7. ABHD17</w:t>
            </w:r>
            <w:r w:rsidR="002617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A</w:t>
            </w:r>
            <w:r w:rsidR="00C523C3" w:rsidRPr="00897E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-FLAG</w:t>
            </w:r>
          </w:p>
        </w:tc>
      </w:tr>
      <w:tr w:rsidR="00C523C3" w:rsidRPr="00897ECB" w14:paraId="0F57BF1A" w14:textId="77777777" w:rsidTr="00B84970">
        <w:trPr>
          <w:gridAfter w:val="1"/>
          <w:wAfter w:w="389" w:type="dxa"/>
          <w:trHeight w:val="220"/>
        </w:trPr>
        <w:tc>
          <w:tcPr>
            <w:tcW w:w="4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0A4AC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1CF2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FAM108B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4E2C" w14:textId="29BFBB5E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ABHD17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DB27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9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59F4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511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FF056" w14:textId="77777777" w:rsidR="00C523C3" w:rsidRPr="00897ECB" w:rsidRDefault="00C523C3" w:rsidP="00B84970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32kD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CF1D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Dharmacon</w:t>
            </w:r>
            <w:proofErr w:type="spellEnd"/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 (MHS1010-202726047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D4409" w14:textId="0C2718E1" w:rsidR="00C523C3" w:rsidRPr="00897ECB" w:rsidRDefault="00C523C3" w:rsidP="003B11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#8. </w:t>
            </w:r>
            <w:r w:rsidR="003B11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ABHD17</w:t>
            </w:r>
            <w:r w:rsidR="002617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B</w:t>
            </w:r>
            <w:r w:rsidRPr="00897E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-FLAG</w:t>
            </w:r>
          </w:p>
        </w:tc>
      </w:tr>
      <w:tr w:rsidR="00C523C3" w:rsidRPr="00897ECB" w14:paraId="0FFA477B" w14:textId="77777777" w:rsidTr="00B84970">
        <w:trPr>
          <w:gridAfter w:val="1"/>
          <w:wAfter w:w="389" w:type="dxa"/>
          <w:trHeight w:val="220"/>
        </w:trPr>
        <w:tc>
          <w:tcPr>
            <w:tcW w:w="4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F3E8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CC3F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FAM108C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752DF" w14:textId="3B83C6F0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ABHD17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0183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9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DE9E3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5848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28780" w14:textId="77777777" w:rsidR="00C523C3" w:rsidRPr="00897ECB" w:rsidRDefault="00C523C3" w:rsidP="00B84970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36kD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11C4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proofErr w:type="spellStart"/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Dharmacon</w:t>
            </w:r>
            <w:proofErr w:type="spellEnd"/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 (MHS6278-202806242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764FF" w14:textId="2F93D744" w:rsidR="00C523C3" w:rsidRPr="00897ECB" w:rsidRDefault="00C523C3" w:rsidP="003B11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#9. </w:t>
            </w:r>
            <w:r w:rsidR="003B11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ABHD17</w:t>
            </w:r>
            <w:r w:rsidR="002617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C</w:t>
            </w:r>
            <w:bookmarkStart w:id="0" w:name="_GoBack"/>
            <w:bookmarkEnd w:id="0"/>
            <w:r w:rsidRPr="00897E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-FLAG</w:t>
            </w:r>
          </w:p>
        </w:tc>
      </w:tr>
      <w:tr w:rsidR="00C523C3" w:rsidRPr="00897ECB" w14:paraId="4881B843" w14:textId="77777777" w:rsidTr="00B84970">
        <w:trPr>
          <w:gridAfter w:val="1"/>
          <w:wAfter w:w="389" w:type="dxa"/>
          <w:trHeight w:val="220"/>
        </w:trPr>
        <w:tc>
          <w:tcPr>
            <w:tcW w:w="4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5000B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6EF9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BAT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4383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ABHD16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D880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9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6D28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79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D7C63" w14:textId="77777777" w:rsidR="00C523C3" w:rsidRPr="00897ECB" w:rsidRDefault="00C523C3" w:rsidP="00B84970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63kD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A82C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proofErr w:type="spellStart"/>
            <w:proofErr w:type="gramStart"/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hORFeome</w:t>
            </w:r>
            <w:proofErr w:type="spellEnd"/>
            <w:proofErr w:type="gramEnd"/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58165" w14:textId="5C58FEFB" w:rsidR="00C523C3" w:rsidRPr="00897ECB" w:rsidRDefault="003B11E5" w:rsidP="003B11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#10. </w:t>
            </w:r>
            <w:r w:rsidR="00C523C3" w:rsidRPr="00897E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FLAG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ABHD16A</w:t>
            </w:r>
          </w:p>
        </w:tc>
      </w:tr>
      <w:tr w:rsidR="00C523C3" w:rsidRPr="00897ECB" w14:paraId="444FA900" w14:textId="77777777" w:rsidTr="00B84970">
        <w:trPr>
          <w:gridAfter w:val="1"/>
          <w:wAfter w:w="389" w:type="dxa"/>
          <w:trHeight w:val="220"/>
        </w:trPr>
        <w:tc>
          <w:tcPr>
            <w:tcW w:w="4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C180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A1933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CA"/>
              </w:rPr>
              <w:t>DPP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5A13B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16E5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CA"/>
              </w:rPr>
              <w:t>9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2D74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CA"/>
              </w:rPr>
              <w:t>5487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A81F3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FF0000"/>
                <w:sz w:val="20"/>
                <w:szCs w:val="20"/>
                <w:lang w:val="en-CA"/>
              </w:rPr>
              <w:t>~100kD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13B4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FF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8C4B8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FF0000"/>
                <w:sz w:val="20"/>
                <w:szCs w:val="20"/>
                <w:lang w:val="en-CA"/>
              </w:rPr>
              <w:t> </w:t>
            </w:r>
          </w:p>
        </w:tc>
      </w:tr>
      <w:tr w:rsidR="00C523C3" w:rsidRPr="00897ECB" w14:paraId="6F34267D" w14:textId="77777777" w:rsidTr="00B84970">
        <w:trPr>
          <w:gridAfter w:val="1"/>
          <w:wAfter w:w="389" w:type="dxa"/>
          <w:trHeight w:val="220"/>
        </w:trPr>
        <w:tc>
          <w:tcPr>
            <w:tcW w:w="4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3D0B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92E1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ABHD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B14E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E8EF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7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EC5F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6387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EC04A" w14:textId="77777777" w:rsidR="00C523C3" w:rsidRPr="00897ECB" w:rsidRDefault="00C523C3" w:rsidP="00B84970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40kD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D788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proofErr w:type="spellStart"/>
            <w:proofErr w:type="gramStart"/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hORFeome</w:t>
            </w:r>
            <w:proofErr w:type="spellEnd"/>
            <w:proofErr w:type="gramEnd"/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077E3" w14:textId="34665ED7" w:rsidR="00C523C3" w:rsidRPr="00897ECB" w:rsidRDefault="003B11E5" w:rsidP="00B8497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#11. F</w:t>
            </w:r>
            <w:r w:rsidR="00C523C3" w:rsidRPr="00897E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LAG-ABHD4</w:t>
            </w:r>
          </w:p>
        </w:tc>
      </w:tr>
      <w:tr w:rsidR="00C523C3" w:rsidRPr="00897ECB" w14:paraId="1F9814DB" w14:textId="77777777" w:rsidTr="00B84970">
        <w:trPr>
          <w:gridAfter w:val="1"/>
          <w:wAfter w:w="389" w:type="dxa"/>
          <w:trHeight w:val="220"/>
        </w:trPr>
        <w:tc>
          <w:tcPr>
            <w:tcW w:w="4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803F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5CE06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  <w:t>LIPA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8D8C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3E1A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  <w:t>5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74A3A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  <w:t>398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78ABB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008000"/>
                <w:sz w:val="20"/>
                <w:szCs w:val="20"/>
                <w:lang w:val="en-CA"/>
              </w:rPr>
              <w:t>~40kD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04D8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FF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0B54D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FF0000"/>
                <w:sz w:val="20"/>
                <w:szCs w:val="20"/>
                <w:lang w:val="en-CA"/>
              </w:rPr>
              <w:t> </w:t>
            </w:r>
          </w:p>
        </w:tc>
      </w:tr>
      <w:tr w:rsidR="00C523C3" w:rsidRPr="00897ECB" w14:paraId="1C52ACFA" w14:textId="77777777" w:rsidTr="00B84970">
        <w:trPr>
          <w:gridAfter w:val="1"/>
          <w:wAfter w:w="389" w:type="dxa"/>
          <w:trHeight w:val="220"/>
        </w:trPr>
        <w:tc>
          <w:tcPr>
            <w:tcW w:w="4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4CCC8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0E97A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ACOT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9B87A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DAEB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5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1E7E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64137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BFA8" w14:textId="77777777" w:rsidR="00C523C3" w:rsidRPr="00897ECB" w:rsidRDefault="00C523C3" w:rsidP="00B84970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43kD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81D9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proofErr w:type="spellStart"/>
            <w:proofErr w:type="gramStart"/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hORFeome</w:t>
            </w:r>
            <w:proofErr w:type="spellEnd"/>
            <w:proofErr w:type="gramEnd"/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E384C" w14:textId="0358020D" w:rsidR="00C523C3" w:rsidRPr="00897ECB" w:rsidRDefault="003B11E5" w:rsidP="00B8497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#12. </w:t>
            </w:r>
            <w:r w:rsidR="00C523C3" w:rsidRPr="00897E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ACOT1-HA</w:t>
            </w:r>
          </w:p>
        </w:tc>
      </w:tr>
      <w:tr w:rsidR="00C523C3" w:rsidRPr="00897ECB" w14:paraId="23F7631C" w14:textId="77777777" w:rsidTr="00B84970">
        <w:trPr>
          <w:gridAfter w:val="1"/>
          <w:wAfter w:w="389" w:type="dxa"/>
          <w:trHeight w:val="220"/>
        </w:trPr>
        <w:tc>
          <w:tcPr>
            <w:tcW w:w="4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C5D8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CACD7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ACOT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F5E85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C073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D517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1096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C0FA" w14:textId="77777777" w:rsidR="00C523C3" w:rsidRPr="00897ECB" w:rsidRDefault="00C523C3" w:rsidP="00B84970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45kD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06B1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DNASU (HsCD00045505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0A645" w14:textId="30B017F4" w:rsidR="00C523C3" w:rsidRPr="00897ECB" w:rsidRDefault="003B11E5" w:rsidP="00B8497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#13. </w:t>
            </w:r>
            <w:r w:rsidR="00C523C3" w:rsidRPr="00897E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ACOT2-HA</w:t>
            </w:r>
          </w:p>
        </w:tc>
      </w:tr>
      <w:tr w:rsidR="00C523C3" w:rsidRPr="00897ECB" w14:paraId="03BFB796" w14:textId="77777777" w:rsidTr="00B84970">
        <w:trPr>
          <w:gridAfter w:val="1"/>
          <w:wAfter w:w="389" w:type="dxa"/>
          <w:trHeight w:val="220"/>
        </w:trPr>
        <w:tc>
          <w:tcPr>
            <w:tcW w:w="4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1EBEE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6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50398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CA"/>
              </w:rPr>
              <w:t>PREPL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BAE8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2436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5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BDB80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958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07399" w14:textId="77777777" w:rsidR="00C523C3" w:rsidRPr="00897ECB" w:rsidRDefault="00C523C3" w:rsidP="00B84970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~80kD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93F8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FF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C4D56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FF0000"/>
                <w:sz w:val="20"/>
                <w:szCs w:val="20"/>
                <w:lang w:val="en-CA"/>
              </w:rPr>
              <w:t> </w:t>
            </w:r>
          </w:p>
        </w:tc>
      </w:tr>
      <w:tr w:rsidR="00C523C3" w:rsidRPr="00897ECB" w14:paraId="6B11425E" w14:textId="77777777" w:rsidTr="00B84970">
        <w:trPr>
          <w:gridAfter w:val="1"/>
          <w:wAfter w:w="389" w:type="dxa"/>
          <w:trHeight w:val="220"/>
        </w:trPr>
        <w:tc>
          <w:tcPr>
            <w:tcW w:w="4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2A9B7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C279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  <w:t>SERHL2</w:t>
            </w:r>
            <w:r w:rsidR="00B84970" w:rsidRPr="00B84970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vertAlign w:val="superscript"/>
                <w:lang w:val="en-CA"/>
              </w:rPr>
              <w:t>†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27280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6A7A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  <w:t>3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72DB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  <w:t>25319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1FAA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008000"/>
                <w:sz w:val="20"/>
                <w:szCs w:val="20"/>
                <w:lang w:val="en-CA"/>
              </w:rPr>
              <w:t>~36kD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8A03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FF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952FB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FF0000"/>
                <w:sz w:val="20"/>
                <w:szCs w:val="20"/>
                <w:lang w:val="en-CA"/>
              </w:rPr>
              <w:t> </w:t>
            </w:r>
          </w:p>
        </w:tc>
      </w:tr>
      <w:tr w:rsidR="00C523C3" w:rsidRPr="00897ECB" w14:paraId="0DA36F0F" w14:textId="77777777" w:rsidTr="00B84970">
        <w:trPr>
          <w:gridAfter w:val="1"/>
          <w:wAfter w:w="389" w:type="dxa"/>
          <w:trHeight w:val="220"/>
        </w:trPr>
        <w:tc>
          <w:tcPr>
            <w:tcW w:w="4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1287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F7A9F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  <w:t>LYPLA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D45F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  <w:t>PLA2G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F33D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  <w:t>3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43DF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  <w:t>2365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C49C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008000"/>
                <w:sz w:val="20"/>
                <w:szCs w:val="20"/>
                <w:lang w:val="en-CA"/>
              </w:rPr>
              <w:t>~40kD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58597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2C16E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</w:tr>
      <w:tr w:rsidR="00C523C3" w:rsidRPr="00897ECB" w14:paraId="7DFE950A" w14:textId="77777777" w:rsidTr="00B84970">
        <w:trPr>
          <w:gridAfter w:val="1"/>
          <w:wAfter w:w="389" w:type="dxa"/>
          <w:trHeight w:val="220"/>
        </w:trPr>
        <w:tc>
          <w:tcPr>
            <w:tcW w:w="4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83A9C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D5A4C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CA"/>
              </w:rPr>
              <w:t>PARL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F777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CA"/>
              </w:rPr>
              <w:t>PSA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729D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CA"/>
              </w:rPr>
              <w:t>2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B777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CA"/>
              </w:rPr>
              <w:t>5548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3468B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FF0000"/>
                <w:sz w:val="20"/>
                <w:szCs w:val="20"/>
                <w:lang w:val="en-CA"/>
              </w:rPr>
              <w:t>~43kD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1524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FF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5ED54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color w:val="FF0000"/>
                <w:sz w:val="20"/>
                <w:szCs w:val="20"/>
                <w:lang w:val="en-CA"/>
              </w:rPr>
              <w:t> </w:t>
            </w:r>
          </w:p>
        </w:tc>
      </w:tr>
      <w:tr w:rsidR="00C523C3" w:rsidRPr="00897ECB" w14:paraId="732E621E" w14:textId="77777777" w:rsidTr="00B84970">
        <w:trPr>
          <w:gridAfter w:val="1"/>
          <w:wAfter w:w="389" w:type="dxa"/>
          <w:trHeight w:val="220"/>
        </w:trPr>
        <w:tc>
          <w:tcPr>
            <w:tcW w:w="4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8A58F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3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41B6B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LYPLAL1</w:t>
            </w:r>
            <w:r w:rsidR="00B84970" w:rsidRPr="00B8497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CA1C1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APT1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2056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N/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35811" w14:textId="77777777" w:rsidR="00C523C3" w:rsidRPr="00897ECB" w:rsidRDefault="00C523C3" w:rsidP="00B84970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1270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28F7" w14:textId="77777777" w:rsidR="00C523C3" w:rsidRPr="00897ECB" w:rsidRDefault="00C523C3" w:rsidP="00B84970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4kD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6CB0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proofErr w:type="spellStart"/>
            <w:proofErr w:type="gramStart"/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hORFeome</w:t>
            </w:r>
            <w:proofErr w:type="spellEnd"/>
            <w:proofErr w:type="gramEnd"/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C776E" w14:textId="36312FAD" w:rsidR="00C523C3" w:rsidRPr="00897ECB" w:rsidRDefault="00C523C3" w:rsidP="003B11E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#14. APT1L</w:t>
            </w:r>
            <w:r w:rsidR="003B11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in pCINeo</w:t>
            </w:r>
          </w:p>
        </w:tc>
      </w:tr>
      <w:tr w:rsidR="00C523C3" w:rsidRPr="00897ECB" w14:paraId="7ED33B67" w14:textId="77777777" w:rsidTr="00B84970">
        <w:trPr>
          <w:trHeight w:val="220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0AB7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E506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sz w:val="8"/>
                <w:szCs w:val="8"/>
                <w:lang w:val="en-CA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E926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4C11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0C47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F368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</w:p>
        </w:tc>
        <w:tc>
          <w:tcPr>
            <w:tcW w:w="3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C11D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</w:p>
        </w:tc>
        <w:tc>
          <w:tcPr>
            <w:tcW w:w="2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3155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</w:p>
        </w:tc>
      </w:tr>
      <w:tr w:rsidR="00C523C3" w:rsidRPr="00897ECB" w14:paraId="38BA272B" w14:textId="77777777" w:rsidTr="00B84970">
        <w:trPr>
          <w:trHeight w:val="220"/>
        </w:trPr>
        <w:tc>
          <w:tcPr>
            <w:tcW w:w="1314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E119" w14:textId="77777777" w:rsidR="00C523C3" w:rsidRPr="00897ECB" w:rsidRDefault="00C523C3" w:rsidP="00B84970">
            <w:pPr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CA"/>
              </w:rPr>
              <w:t>Excluded from this study</w:t>
            </w:r>
            <w:r w:rsidRPr="00897ECB">
              <w:rPr>
                <w:rFonts w:ascii="Arial" w:eastAsia="Times New Roman" w:hAnsi="Arial" w:cs="Arial"/>
                <w:b/>
                <w:bCs/>
                <w:color w:val="000000"/>
                <w:lang w:val="en-CA"/>
              </w:rPr>
              <w:t>:</w:t>
            </w:r>
            <w:r w:rsidRPr="00897ECB">
              <w:rPr>
                <w:rFonts w:ascii="Arial" w:eastAsia="Times New Roman" w:hAnsi="Arial" w:cs="Arial"/>
                <w:b/>
                <w:bCs/>
                <w:color w:val="008000"/>
                <w:lang w:val="en-CA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  <w:t>GREEN</w:t>
            </w:r>
            <w:r w:rsidRPr="00897ECB">
              <w:rPr>
                <w:rFonts w:ascii="Arial" w:eastAsia="Times New Roman" w:hAnsi="Arial" w:cs="Arial"/>
                <w:b/>
                <w:bCs/>
                <w:color w:val="008000"/>
                <w:sz w:val="20"/>
                <w:szCs w:val="20"/>
                <w:lang w:val="en-CA"/>
              </w:rPr>
              <w:t xml:space="preserve">- Established luminal activity; </w:t>
            </w:r>
            <w:r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CA"/>
              </w:rPr>
              <w:t>RED</w:t>
            </w:r>
            <w:r w:rsidRPr="00897ECB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CA"/>
              </w:rPr>
              <w:t xml:space="preserve">- Established proteases; </w:t>
            </w:r>
            <w:r w:rsidRPr="00897ECB"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  <w:t>URPLE</w:t>
            </w:r>
            <w:r w:rsidRPr="00897ECB">
              <w:rPr>
                <w:rFonts w:ascii="Arial" w:eastAsia="Times New Roman" w:hAnsi="Arial" w:cs="Arial"/>
                <w:b/>
                <w:bCs/>
                <w:color w:val="894BA7"/>
                <w:sz w:val="20"/>
                <w:szCs w:val="20"/>
                <w:lang w:val="en-CA"/>
              </w:rPr>
              <w:t>- Not included in ABPP analyses.</w:t>
            </w:r>
          </w:p>
        </w:tc>
      </w:tr>
      <w:tr w:rsidR="00C523C3" w:rsidRPr="00897ECB" w14:paraId="4CDCCBE9" w14:textId="77777777" w:rsidTr="00B84970">
        <w:trPr>
          <w:trHeight w:val="220"/>
        </w:trPr>
        <w:tc>
          <w:tcPr>
            <w:tcW w:w="44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611B" w14:textId="15339520" w:rsidR="00C523C3" w:rsidRPr="00897ECB" w:rsidRDefault="00C523C3" w:rsidP="00CA410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*</w:t>
            </w:r>
            <w:r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 </w:t>
            </w:r>
            <w:r w:rsidR="00B84970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As reported in </w:t>
            </w:r>
            <w:r w:rsidR="005A455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(</w:t>
            </w:r>
            <w:r w:rsidR="005A4551" w:rsidRPr="005A45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tin et al., 2011)</w:t>
            </w:r>
            <w:r w:rsidR="006062FF" w:rsidRPr="005A455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2365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CAAF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</w:p>
        </w:tc>
        <w:tc>
          <w:tcPr>
            <w:tcW w:w="3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721F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</w:p>
        </w:tc>
        <w:tc>
          <w:tcPr>
            <w:tcW w:w="2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BAE0" w14:textId="77777777" w:rsidR="00C523C3" w:rsidRPr="00897ECB" w:rsidRDefault="00C523C3" w:rsidP="00B84970">
            <w:pPr>
              <w:rPr>
                <w:rFonts w:ascii="Arial" w:eastAsia="Times New Roman" w:hAnsi="Arial" w:cs="Arial"/>
                <w:color w:val="000000"/>
                <w:lang w:val="en-CA"/>
              </w:rPr>
            </w:pPr>
          </w:p>
        </w:tc>
      </w:tr>
      <w:tr w:rsidR="00C523C3" w:rsidRPr="00897ECB" w14:paraId="4A800041" w14:textId="77777777" w:rsidTr="00B84970">
        <w:trPr>
          <w:gridAfter w:val="8"/>
          <w:wAfter w:w="8680" w:type="dxa"/>
          <w:trHeight w:val="220"/>
        </w:trPr>
        <w:tc>
          <w:tcPr>
            <w:tcW w:w="44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8DC0" w14:textId="77777777" w:rsidR="00C523C3" w:rsidRDefault="00C523C3" w:rsidP="00B84970">
            <w:pPr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897EC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CA"/>
              </w:rPr>
              <w:t>†</w:t>
            </w: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 xml:space="preserve"> </w:t>
            </w:r>
            <w:r w:rsidR="00B84970" w:rsidRPr="00897ECB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Homologue of mouse SERHL.</w:t>
            </w:r>
          </w:p>
          <w:p w14:paraId="6455CC00" w14:textId="4ECC24B3" w:rsidR="00B84970" w:rsidRPr="00897ECB" w:rsidRDefault="00B84970" w:rsidP="00CA410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B8497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shd w:val="clear" w:color="auto" w:fill="FFFFFF"/>
                <w:vertAlign w:val="superscript"/>
                <w:lang w:val="en-CA"/>
              </w:rPr>
              <w:t>‡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shd w:val="clear" w:color="auto" w:fill="FFFFFF"/>
                <w:vertAlign w:val="superscript"/>
                <w:lang w:val="en-CA"/>
              </w:rPr>
              <w:t xml:space="preserve"> </w:t>
            </w:r>
            <w:r w:rsidRPr="00897ECB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Was absent from</w:t>
            </w:r>
            <w:r w:rsidR="00CA4108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 xml:space="preserve"> </w:t>
            </w:r>
            <w:r w:rsidR="005A455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(</w:t>
            </w:r>
            <w:r w:rsidR="005A4551" w:rsidRPr="005A45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tin et al., 2011)</w:t>
            </w:r>
            <w:r w:rsidR="005A4551" w:rsidRPr="005A4551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.</w:t>
            </w:r>
          </w:p>
        </w:tc>
      </w:tr>
    </w:tbl>
    <w:p w14:paraId="2B9698CD" w14:textId="77777777" w:rsidR="00C523C3" w:rsidRDefault="00C523C3"/>
    <w:sectPr w:rsidR="00C523C3" w:rsidSect="00B8497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3C3"/>
    <w:rsid w:val="0016259F"/>
    <w:rsid w:val="001D4452"/>
    <w:rsid w:val="002617AD"/>
    <w:rsid w:val="0028024E"/>
    <w:rsid w:val="003B11E5"/>
    <w:rsid w:val="005A4551"/>
    <w:rsid w:val="006062FF"/>
    <w:rsid w:val="0062695B"/>
    <w:rsid w:val="00716C0F"/>
    <w:rsid w:val="00A07513"/>
    <w:rsid w:val="00B84970"/>
    <w:rsid w:val="00C523C3"/>
    <w:rsid w:val="00CA4108"/>
    <w:rsid w:val="00EA3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618C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3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3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091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1</Characters>
  <Application>Microsoft Macintosh Word</Application>
  <DocSecurity>0</DocSecurity>
  <Lines>13</Lines>
  <Paragraphs>3</Paragraphs>
  <ScaleCrop>false</ScaleCrop>
  <Company>CMMT, UBC</Company>
  <LinksUpToDate>false</LinksUpToDate>
  <CharactersWithSpaces>1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in</dc:creator>
  <cp:keywords/>
  <dc:description/>
  <cp:lastModifiedBy>David Lin</cp:lastModifiedBy>
  <cp:revision>2</cp:revision>
  <cp:lastPrinted>2015-04-28T00:35:00Z</cp:lastPrinted>
  <dcterms:created xsi:type="dcterms:W3CDTF">2016-01-22T11:28:00Z</dcterms:created>
  <dcterms:modified xsi:type="dcterms:W3CDTF">2016-01-22T11:28:00Z</dcterms:modified>
</cp:coreProperties>
</file>